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F909F" w14:textId="15866FCF" w:rsidR="001B7332" w:rsidRDefault="00220354" w:rsidP="00220354">
      <w:pPr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u w:val="single"/>
        </w:rPr>
      </w:pPr>
      <w:r w:rsidRPr="008043D8">
        <w:rPr>
          <w:rFonts w:asciiTheme="majorBidi" w:hAnsiTheme="majorBidi" w:cstheme="majorBidi"/>
          <w:b/>
          <w:bCs/>
          <w:color w:val="FF0000"/>
          <w:sz w:val="32"/>
          <w:szCs w:val="32"/>
          <w:u w:val="single"/>
        </w:rPr>
        <w:t>Supplementary materials</w:t>
      </w:r>
    </w:p>
    <w:p w14:paraId="617C1FE7" w14:textId="71E0DA99" w:rsidR="008043D8" w:rsidRDefault="008043D8" w:rsidP="00220354">
      <w:pPr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u w:val="single"/>
        </w:rPr>
      </w:pPr>
    </w:p>
    <w:p w14:paraId="5A2F1F2F" w14:textId="77777777" w:rsidR="008043D8" w:rsidRPr="008043D8" w:rsidRDefault="008043D8" w:rsidP="00220354">
      <w:pPr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u w:val="single"/>
        </w:rPr>
      </w:pPr>
    </w:p>
    <w:p w14:paraId="52BBDA9C" w14:textId="77777777" w:rsidR="001B7332" w:rsidRDefault="001B7332" w:rsidP="00670D3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231C31DA" wp14:editId="37CB6629">
            <wp:extent cx="3201013" cy="213400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13" cy="2134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BE6B04" w14:textId="6DA32735" w:rsidR="001B7332" w:rsidRDefault="00220354" w:rsidP="0022035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1: Chemical</w:t>
      </w:r>
      <w:r w:rsidR="001B7332" w:rsidRPr="003C55E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="001B7332" w:rsidRPr="003C55E6">
        <w:rPr>
          <w:rFonts w:asciiTheme="majorBidi" w:hAnsiTheme="majorBidi" w:cstheme="majorBidi"/>
          <w:sz w:val="24"/>
          <w:szCs w:val="24"/>
        </w:rPr>
        <w:t xml:space="preserve">tructure of </w:t>
      </w:r>
      <w:r w:rsidR="001B7332">
        <w:rPr>
          <w:rFonts w:asciiTheme="majorBidi" w:hAnsiTheme="majorBidi" w:cstheme="majorBidi"/>
          <w:sz w:val="24"/>
          <w:szCs w:val="24"/>
        </w:rPr>
        <w:t>CEF.</w:t>
      </w:r>
    </w:p>
    <w:p w14:paraId="27241EDB" w14:textId="2FC0821D" w:rsidR="00AB103F" w:rsidRDefault="00AB103F" w:rsidP="0022035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D37C48" w14:textId="77777777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2FDA68CA" wp14:editId="68F2D756">
            <wp:extent cx="5539105" cy="2126693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736" cy="2133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87CCE" w14:textId="558FE866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DAE242D" wp14:editId="0CAE9D0F">
            <wp:simplePos x="0" y="0"/>
            <wp:positionH relativeFrom="margin">
              <wp:posOffset>0</wp:posOffset>
            </wp:positionH>
            <wp:positionV relativeFrom="paragraph">
              <wp:posOffset>288925</wp:posOffset>
            </wp:positionV>
            <wp:extent cx="5547360" cy="23850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2385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FD2A4" w14:textId="7AFBF36C" w:rsidR="00AB103F" w:rsidRPr="00AB103F" w:rsidRDefault="00AB103F" w:rsidP="00AB103F">
      <w:pPr>
        <w:rPr>
          <w:rFonts w:asciiTheme="majorBidi" w:hAnsiTheme="majorBidi" w:cstheme="majorBidi"/>
          <w:sz w:val="24"/>
          <w:szCs w:val="24"/>
        </w:rPr>
      </w:pPr>
      <w:r w:rsidRPr="00AB103F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AB103F">
        <w:rPr>
          <w:rFonts w:asciiTheme="majorBidi" w:hAnsiTheme="majorBidi" w:cstheme="majorBidi"/>
          <w:sz w:val="24"/>
          <w:szCs w:val="24"/>
        </w:rPr>
        <w:t xml:space="preserve">. Chromatogram of standard CEF </w:t>
      </w:r>
    </w:p>
    <w:p w14:paraId="73E0ABBA" w14:textId="77777777" w:rsidR="00AB103F" w:rsidRPr="00AB103F" w:rsidRDefault="00AB103F" w:rsidP="00AB103F">
      <w:pPr>
        <w:rPr>
          <w:rFonts w:asciiTheme="majorBidi" w:hAnsiTheme="majorBidi" w:cstheme="majorBidi"/>
          <w:sz w:val="24"/>
          <w:szCs w:val="24"/>
        </w:rPr>
      </w:pPr>
      <w:r w:rsidRPr="00AB103F">
        <w:rPr>
          <w:rFonts w:asciiTheme="majorBidi" w:hAnsiTheme="majorBidi" w:cstheme="majorBidi"/>
          <w:sz w:val="24"/>
          <w:szCs w:val="24"/>
        </w:rPr>
        <w:t>(a) before degradation.</w:t>
      </w:r>
    </w:p>
    <w:p w14:paraId="1489D4EB" w14:textId="759B0817" w:rsidR="001B7332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  <w:r w:rsidRPr="00AB103F">
        <w:rPr>
          <w:rFonts w:asciiTheme="majorBidi" w:hAnsiTheme="majorBidi" w:cstheme="majorBidi"/>
          <w:sz w:val="24"/>
          <w:szCs w:val="24"/>
        </w:rPr>
        <w:t>(b) after degradation.</w:t>
      </w:r>
    </w:p>
    <w:p w14:paraId="579248CC" w14:textId="21FFB06C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91FF1CE" w14:textId="098C4C1F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510465" w14:textId="4D228D4D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193B16B" w14:textId="77777777" w:rsidR="00AB103F" w:rsidRDefault="00AB103F" w:rsidP="00AB103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6BA02B5" w14:textId="6C91BC87" w:rsidR="001B7332" w:rsidRDefault="00220354" w:rsidP="00220354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</w:t>
      </w:r>
      <w:r w:rsidR="001B7332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T</w:t>
      </w:r>
      <w:r w:rsidR="001B7332" w:rsidRPr="002E66FB">
        <w:rPr>
          <w:rFonts w:asciiTheme="majorBidi" w:hAnsiTheme="majorBidi" w:cstheme="majorBidi"/>
          <w:sz w:val="24"/>
          <w:szCs w:val="24"/>
        </w:rPr>
        <w:t xml:space="preserve">he range of input variables used in the response surface methodology for </w:t>
      </w:r>
      <w:r w:rsidR="001B7332">
        <w:rPr>
          <w:rFonts w:asciiTheme="majorBidi" w:hAnsiTheme="majorBidi" w:cstheme="majorBidi"/>
          <w:sz w:val="24"/>
          <w:szCs w:val="24"/>
        </w:rPr>
        <w:t>CEF.</w:t>
      </w:r>
    </w:p>
    <w:tbl>
      <w:tblPr>
        <w:tblStyle w:val="TableGrid"/>
        <w:tblW w:w="9653" w:type="dxa"/>
        <w:tblInd w:w="-322" w:type="dxa"/>
        <w:tblLayout w:type="fixed"/>
        <w:tblLook w:val="04A0" w:firstRow="1" w:lastRow="0" w:firstColumn="1" w:lastColumn="0" w:noHBand="0" w:noVBand="1"/>
      </w:tblPr>
      <w:tblGrid>
        <w:gridCol w:w="1193"/>
        <w:gridCol w:w="1280"/>
        <w:gridCol w:w="1291"/>
        <w:gridCol w:w="1715"/>
        <w:gridCol w:w="1789"/>
        <w:gridCol w:w="1192"/>
        <w:gridCol w:w="1193"/>
      </w:tblGrid>
      <w:tr w:rsidR="001B7332" w14:paraId="19BCCAB1" w14:textId="77777777" w:rsidTr="00F35803">
        <w:trPr>
          <w:trHeight w:val="540"/>
        </w:trPr>
        <w:tc>
          <w:tcPr>
            <w:tcW w:w="1193" w:type="dxa"/>
          </w:tcPr>
          <w:p w14:paraId="29068A3C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</w:p>
        </w:tc>
        <w:tc>
          <w:tcPr>
            <w:tcW w:w="1280" w:type="dxa"/>
          </w:tcPr>
          <w:p w14:paraId="7AF1E746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1291" w:type="dxa"/>
          </w:tcPr>
          <w:p w14:paraId="2D427393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ts</w:t>
            </w:r>
          </w:p>
        </w:tc>
        <w:tc>
          <w:tcPr>
            <w:tcW w:w="1715" w:type="dxa"/>
          </w:tcPr>
          <w:p w14:paraId="69588DB7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1789" w:type="dxa"/>
          </w:tcPr>
          <w:p w14:paraId="054191FB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1192" w:type="dxa"/>
          </w:tcPr>
          <w:p w14:paraId="3F89FE42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ded Low</w:t>
            </w:r>
          </w:p>
        </w:tc>
        <w:tc>
          <w:tcPr>
            <w:tcW w:w="1193" w:type="dxa"/>
          </w:tcPr>
          <w:p w14:paraId="2BEC0D09" w14:textId="77777777" w:rsidR="001B7332" w:rsidRDefault="001B7332" w:rsidP="00F3580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ded High</w:t>
            </w:r>
          </w:p>
        </w:tc>
      </w:tr>
      <w:tr w:rsidR="001B7332" w:rsidRPr="002E66FB" w14:paraId="555CCB1C" w14:textId="77777777" w:rsidTr="00F35803">
        <w:trPr>
          <w:trHeight w:val="540"/>
        </w:trPr>
        <w:tc>
          <w:tcPr>
            <w:tcW w:w="1193" w:type="dxa"/>
            <w:hideMark/>
          </w:tcPr>
          <w:p w14:paraId="7AB8B985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hideMark/>
          </w:tcPr>
          <w:p w14:paraId="1BB21FA0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91" w:type="dxa"/>
            <w:hideMark/>
          </w:tcPr>
          <w:p w14:paraId="1B73FDCA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15" w:type="dxa"/>
            <w:hideMark/>
          </w:tcPr>
          <w:p w14:paraId="4BDBFEDB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789" w:type="dxa"/>
            <w:hideMark/>
          </w:tcPr>
          <w:p w14:paraId="51CCF48B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192" w:type="dxa"/>
            <w:hideMark/>
          </w:tcPr>
          <w:p w14:paraId="3ECE624C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5.00</w:t>
            </w:r>
          </w:p>
        </w:tc>
        <w:tc>
          <w:tcPr>
            <w:tcW w:w="1193" w:type="dxa"/>
            <w:hideMark/>
          </w:tcPr>
          <w:p w14:paraId="0E9DC35F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9.00</w:t>
            </w:r>
          </w:p>
        </w:tc>
      </w:tr>
      <w:tr w:rsidR="001B7332" w:rsidRPr="002E66FB" w14:paraId="78D497C9" w14:textId="77777777" w:rsidTr="00F35803">
        <w:trPr>
          <w:trHeight w:val="528"/>
        </w:trPr>
        <w:tc>
          <w:tcPr>
            <w:tcW w:w="1193" w:type="dxa"/>
            <w:hideMark/>
          </w:tcPr>
          <w:p w14:paraId="63E8C278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80" w:type="dxa"/>
            <w:hideMark/>
          </w:tcPr>
          <w:p w14:paraId="73795281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P </w:t>
            </w:r>
            <w:proofErr w:type="spellStart"/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1291" w:type="dxa"/>
          </w:tcPr>
          <w:p w14:paraId="105F01B2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1715" w:type="dxa"/>
          </w:tcPr>
          <w:p w14:paraId="27D0D39F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1789" w:type="dxa"/>
          </w:tcPr>
          <w:p w14:paraId="115338F5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1192" w:type="dxa"/>
          </w:tcPr>
          <w:p w14:paraId="40BCB957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0.01</w:t>
            </w:r>
          </w:p>
        </w:tc>
        <w:tc>
          <w:tcPr>
            <w:tcW w:w="1193" w:type="dxa"/>
          </w:tcPr>
          <w:p w14:paraId="231F0A23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0.05</w:t>
            </w:r>
          </w:p>
        </w:tc>
      </w:tr>
      <w:tr w:rsidR="001B7332" w:rsidRPr="002E66FB" w14:paraId="4462E5D8" w14:textId="77777777" w:rsidTr="00F35803">
        <w:trPr>
          <w:trHeight w:val="540"/>
        </w:trPr>
        <w:tc>
          <w:tcPr>
            <w:tcW w:w="1193" w:type="dxa"/>
            <w:hideMark/>
          </w:tcPr>
          <w:p w14:paraId="0ECFE745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hideMark/>
          </w:tcPr>
          <w:p w14:paraId="58E7EF3F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1291" w:type="dxa"/>
          </w:tcPr>
          <w:p w14:paraId="54D23208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/mL</w:t>
            </w:r>
          </w:p>
        </w:tc>
        <w:tc>
          <w:tcPr>
            <w:tcW w:w="1715" w:type="dxa"/>
          </w:tcPr>
          <w:p w14:paraId="1ED63732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789" w:type="dxa"/>
          </w:tcPr>
          <w:p w14:paraId="1B104E49" w14:textId="77777777" w:rsidR="001B7332" w:rsidRPr="002E66FB" w:rsidRDefault="001B7332" w:rsidP="00F358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00</w:t>
            </w:r>
          </w:p>
        </w:tc>
        <w:tc>
          <w:tcPr>
            <w:tcW w:w="1192" w:type="dxa"/>
          </w:tcPr>
          <w:p w14:paraId="5B98072E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 ↔ 50.00</w:t>
            </w:r>
          </w:p>
        </w:tc>
        <w:tc>
          <w:tcPr>
            <w:tcW w:w="1193" w:type="dxa"/>
          </w:tcPr>
          <w:p w14:paraId="7258668B" w14:textId="77777777" w:rsidR="001B7332" w:rsidRPr="002E66FB" w:rsidRDefault="001B7332" w:rsidP="00F35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6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 ↔ 500.0</w:t>
            </w:r>
          </w:p>
        </w:tc>
      </w:tr>
    </w:tbl>
    <w:p w14:paraId="21187958" w14:textId="77777777" w:rsidR="001B7332" w:rsidRDefault="001B7332" w:rsidP="001B733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352D96A" w14:textId="77777777" w:rsidR="001B7332" w:rsidRDefault="001B7332"/>
    <w:sectPr w:rsidR="001B7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332"/>
    <w:rsid w:val="001B7332"/>
    <w:rsid w:val="00220354"/>
    <w:rsid w:val="00235A1C"/>
    <w:rsid w:val="00382933"/>
    <w:rsid w:val="00670D32"/>
    <w:rsid w:val="008043D8"/>
    <w:rsid w:val="008C1DBC"/>
    <w:rsid w:val="00AB103F"/>
    <w:rsid w:val="00E4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E20407"/>
  <w15:chartTrackingRefBased/>
  <w15:docId w15:val="{BA69CAE9-8B4B-46DA-A1EB-95181702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3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332"/>
    <w:rPr>
      <w:sz w:val="20"/>
      <w:szCs w:val="20"/>
    </w:rPr>
  </w:style>
  <w:style w:type="table" w:styleId="TableGrid">
    <w:name w:val="Table Grid"/>
    <w:basedOn w:val="TableNormal"/>
    <w:uiPriority w:val="39"/>
    <w:rsid w:val="001B733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9</Words>
  <Characters>353</Characters>
  <Application>Microsoft Office Word</Application>
  <DocSecurity>0</DocSecurity>
  <Lines>53</Lines>
  <Paragraphs>34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haq</dc:creator>
  <cp:keywords/>
  <dc:description/>
  <cp:lastModifiedBy>Sara Ishaq</cp:lastModifiedBy>
  <cp:revision>8</cp:revision>
  <dcterms:created xsi:type="dcterms:W3CDTF">2024-03-28T15:43:00Z</dcterms:created>
  <dcterms:modified xsi:type="dcterms:W3CDTF">2025-05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fdbb449841d4accfc6de9c793f568d4eb3d47045498da284092467cf5f8207</vt:lpwstr>
  </property>
</Properties>
</file>